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3313"/>
        <w:tblW w:w="9276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28"/>
        <w:gridCol w:w="2172"/>
        <w:gridCol w:w="2399"/>
        <w:gridCol w:w="2477"/>
      </w:tblGrid>
      <w:tr w:rsidR="00572755" w:rsidRPr="00704888" w14:paraId="113AFED7" w14:textId="77777777" w:rsidTr="0085040C">
        <w:trPr>
          <w:trHeight w:hRule="exact" w:val="680"/>
        </w:trPr>
        <w:tc>
          <w:tcPr>
            <w:tcW w:w="4400" w:type="dxa"/>
            <w:gridSpan w:val="2"/>
            <w:tcBorders>
              <w:bottom w:val="double" w:sz="4" w:space="0" w:color="000000"/>
              <w:right w:val="nil"/>
            </w:tcBorders>
          </w:tcPr>
          <w:p w14:paraId="754B3B7A" w14:textId="77777777" w:rsidR="00572755" w:rsidRPr="00704888" w:rsidRDefault="00572755" w:rsidP="0085040C">
            <w:pPr>
              <w:spacing w:after="300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</w:p>
        </w:tc>
        <w:tc>
          <w:tcPr>
            <w:tcW w:w="2399" w:type="dxa"/>
            <w:tcBorders>
              <w:left w:val="nil"/>
              <w:bottom w:val="double" w:sz="4" w:space="0" w:color="000000"/>
              <w:right w:val="nil"/>
            </w:tcBorders>
          </w:tcPr>
          <w:p w14:paraId="6235A457" w14:textId="77777777" w:rsidR="00572755" w:rsidRPr="00704888" w:rsidRDefault="00572755" w:rsidP="0085040C">
            <w:pPr>
              <w:spacing w:after="300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COV+ICU-</w:t>
            </w:r>
          </w:p>
          <w:p w14:paraId="3EEE8289" w14:textId="77777777" w:rsidR="00572755" w:rsidRPr="00704888" w:rsidRDefault="00572755" w:rsidP="0085040C">
            <w:pPr>
              <w:spacing w:after="300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n (%)</w:t>
            </w:r>
          </w:p>
        </w:tc>
        <w:tc>
          <w:tcPr>
            <w:tcW w:w="2477" w:type="dxa"/>
            <w:tcBorders>
              <w:left w:val="nil"/>
              <w:bottom w:val="double" w:sz="4" w:space="0" w:color="000000"/>
            </w:tcBorders>
          </w:tcPr>
          <w:p w14:paraId="5F128EF2" w14:textId="77777777" w:rsidR="00572755" w:rsidRPr="00704888" w:rsidRDefault="00572755" w:rsidP="0085040C">
            <w:pPr>
              <w:spacing w:after="300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COV+ICU+</w:t>
            </w:r>
          </w:p>
          <w:p w14:paraId="6602B733" w14:textId="77777777" w:rsidR="00572755" w:rsidRPr="00704888" w:rsidRDefault="00572755" w:rsidP="0085040C">
            <w:pPr>
              <w:spacing w:after="300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n (%)</w:t>
            </w:r>
          </w:p>
        </w:tc>
      </w:tr>
      <w:tr w:rsidR="00572755" w:rsidRPr="00704888" w14:paraId="7A6C2060" w14:textId="77777777" w:rsidTr="0085040C">
        <w:trPr>
          <w:trHeight w:hRule="exact" w:val="680"/>
        </w:trPr>
        <w:tc>
          <w:tcPr>
            <w:tcW w:w="4400" w:type="dxa"/>
            <w:gridSpan w:val="2"/>
            <w:tcBorders>
              <w:top w:val="double" w:sz="4" w:space="0" w:color="000000"/>
              <w:right w:val="nil"/>
            </w:tcBorders>
          </w:tcPr>
          <w:p w14:paraId="1F4F3362" w14:textId="77777777" w:rsidR="00572755" w:rsidRPr="00704888" w:rsidRDefault="00572755" w:rsidP="0085040C">
            <w:pPr>
              <w:spacing w:after="300" w:line="360" w:lineRule="auto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N </w:t>
            </w:r>
          </w:p>
        </w:tc>
        <w:tc>
          <w:tcPr>
            <w:tcW w:w="2399" w:type="dxa"/>
            <w:tcBorders>
              <w:top w:val="double" w:sz="4" w:space="0" w:color="000000"/>
              <w:left w:val="nil"/>
              <w:right w:val="nil"/>
            </w:tcBorders>
          </w:tcPr>
          <w:p w14:paraId="3C72EFB3" w14:textId="77777777" w:rsidR="00572755" w:rsidRPr="00704888" w:rsidRDefault="00572755" w:rsidP="0085040C">
            <w:pPr>
              <w:spacing w:after="300" w:line="360" w:lineRule="auto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2138</w:t>
            </w:r>
          </w:p>
        </w:tc>
        <w:tc>
          <w:tcPr>
            <w:tcW w:w="2477" w:type="dxa"/>
            <w:tcBorders>
              <w:top w:val="double" w:sz="4" w:space="0" w:color="000000"/>
              <w:left w:val="nil"/>
            </w:tcBorders>
          </w:tcPr>
          <w:p w14:paraId="2062693E" w14:textId="77777777" w:rsidR="00572755" w:rsidRPr="00704888" w:rsidRDefault="00572755" w:rsidP="0085040C">
            <w:pPr>
              <w:spacing w:after="300" w:line="360" w:lineRule="auto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196</w:t>
            </w:r>
          </w:p>
        </w:tc>
      </w:tr>
      <w:tr w:rsidR="00572755" w:rsidRPr="00704888" w14:paraId="047D867C" w14:textId="77777777" w:rsidTr="0085040C">
        <w:trPr>
          <w:trHeight w:hRule="exact" w:val="680"/>
        </w:trPr>
        <w:tc>
          <w:tcPr>
            <w:tcW w:w="2228" w:type="dxa"/>
            <w:vMerge w:val="restart"/>
            <w:tcBorders>
              <w:right w:val="nil"/>
            </w:tcBorders>
          </w:tcPr>
          <w:p w14:paraId="2122ED33" w14:textId="77777777" w:rsidR="00572755" w:rsidRPr="00704888" w:rsidRDefault="00572755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Gender</w:t>
            </w: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</w:tcPr>
          <w:p w14:paraId="53F28DC6" w14:textId="77777777" w:rsidR="00572755" w:rsidRPr="00704888" w:rsidRDefault="00572755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Males</w:t>
            </w:r>
          </w:p>
        </w:tc>
        <w:tc>
          <w:tcPr>
            <w:tcW w:w="2399" w:type="dxa"/>
            <w:tcBorders>
              <w:left w:val="nil"/>
              <w:bottom w:val="nil"/>
              <w:right w:val="nil"/>
            </w:tcBorders>
          </w:tcPr>
          <w:p w14:paraId="1B35D360" w14:textId="77777777" w:rsidR="00572755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642</w:t>
            </w:r>
            <w:r w:rsidR="00EF1A4F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30.03)</w:t>
            </w:r>
          </w:p>
        </w:tc>
        <w:tc>
          <w:tcPr>
            <w:tcW w:w="2477" w:type="dxa"/>
            <w:tcBorders>
              <w:left w:val="nil"/>
              <w:bottom w:val="nil"/>
            </w:tcBorders>
          </w:tcPr>
          <w:p w14:paraId="7AFAD9AC" w14:textId="77777777" w:rsidR="00572755" w:rsidRPr="00704888" w:rsidRDefault="00572755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157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</w:t>
            </w:r>
            <w:r w:rsidR="00AA1ED5">
              <w:rPr>
                <w:rFonts w:asciiTheme="majorBidi" w:eastAsia="Times New Roman" w:hAnsiTheme="majorBidi" w:cstheme="majorBidi"/>
                <w:color w:val="333333"/>
                <w:lang w:val="en-US"/>
              </w:rPr>
              <w:t>80.1</w:t>
            </w:r>
            <w:r w:rsidR="00210D8B">
              <w:rPr>
                <w:rFonts w:asciiTheme="majorBidi" w:eastAsia="Times New Roman" w:hAnsiTheme="majorBidi" w:cstheme="majorBidi"/>
                <w:color w:val="333333"/>
                <w:lang w:val="en-US"/>
              </w:rPr>
              <w:t>0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</w:tr>
      <w:tr w:rsidR="00572755" w:rsidRPr="00704888" w14:paraId="3C8E606C" w14:textId="77777777" w:rsidTr="0085040C">
        <w:trPr>
          <w:trHeight w:hRule="exact" w:val="680"/>
        </w:trPr>
        <w:tc>
          <w:tcPr>
            <w:tcW w:w="2228" w:type="dxa"/>
            <w:vMerge/>
            <w:tcBorders>
              <w:right w:val="nil"/>
            </w:tcBorders>
          </w:tcPr>
          <w:p w14:paraId="5E9D0535" w14:textId="77777777" w:rsidR="00572755" w:rsidRPr="00704888" w:rsidRDefault="00572755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</w:tcPr>
          <w:p w14:paraId="48DDAB01" w14:textId="77777777" w:rsidR="00572755" w:rsidRPr="00704888" w:rsidRDefault="00572755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Females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</w:tcPr>
          <w:p w14:paraId="7AF61CA7" w14:textId="77777777" w:rsidR="00572755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1496</w:t>
            </w:r>
            <w:r w:rsidR="00EF1A4F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69.97)</w:t>
            </w:r>
          </w:p>
        </w:tc>
        <w:tc>
          <w:tcPr>
            <w:tcW w:w="2477" w:type="dxa"/>
            <w:tcBorders>
              <w:top w:val="nil"/>
              <w:left w:val="nil"/>
            </w:tcBorders>
          </w:tcPr>
          <w:p w14:paraId="4EB623F5" w14:textId="77777777" w:rsidR="00572755" w:rsidRPr="00704888" w:rsidRDefault="00572755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39 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(</w:t>
            </w:r>
            <w:r w:rsidR="00AA1ED5">
              <w:rPr>
                <w:rFonts w:asciiTheme="majorBidi" w:eastAsia="Times New Roman" w:hAnsiTheme="majorBidi" w:cstheme="majorBidi"/>
                <w:color w:val="333333"/>
                <w:lang w:val="en-US"/>
              </w:rPr>
              <w:t>19.9</w:t>
            </w:r>
            <w:r w:rsidR="00210D8B">
              <w:rPr>
                <w:rFonts w:asciiTheme="majorBidi" w:eastAsia="Times New Roman" w:hAnsiTheme="majorBidi" w:cstheme="majorBidi"/>
                <w:color w:val="333333"/>
                <w:lang w:val="en-US"/>
              </w:rPr>
              <w:t>0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</w:tr>
      <w:tr w:rsidR="00210D8B" w:rsidRPr="00704888" w14:paraId="59ACD149" w14:textId="77777777" w:rsidTr="0085040C">
        <w:trPr>
          <w:trHeight w:hRule="exact" w:val="680"/>
        </w:trPr>
        <w:tc>
          <w:tcPr>
            <w:tcW w:w="2228" w:type="dxa"/>
            <w:vMerge w:val="restart"/>
            <w:tcBorders>
              <w:right w:val="nil"/>
            </w:tcBorders>
          </w:tcPr>
          <w:p w14:paraId="3D15D0B9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Age group </w:t>
            </w: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</w:tcPr>
          <w:p w14:paraId="08F5199C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0-9</w:t>
            </w:r>
          </w:p>
        </w:tc>
        <w:tc>
          <w:tcPr>
            <w:tcW w:w="2399" w:type="dxa"/>
            <w:tcBorders>
              <w:left w:val="nil"/>
              <w:bottom w:val="nil"/>
              <w:right w:val="nil"/>
            </w:tcBorders>
          </w:tcPr>
          <w:p w14:paraId="3DE42554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6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</w:t>
            </w:r>
            <w:r w:rsidR="00EF1A4F">
              <w:rPr>
                <w:rFonts w:asciiTheme="majorBidi" w:eastAsia="Times New Roman" w:hAnsiTheme="majorBidi" w:cstheme="majorBidi"/>
                <w:color w:val="333333"/>
                <w:lang w:val="en-US"/>
              </w:rPr>
              <w:t>0.28)</w:t>
            </w:r>
          </w:p>
        </w:tc>
        <w:tc>
          <w:tcPr>
            <w:tcW w:w="2477" w:type="dxa"/>
            <w:tcBorders>
              <w:left w:val="nil"/>
              <w:bottom w:val="nil"/>
            </w:tcBorders>
          </w:tcPr>
          <w:p w14:paraId="7478CF12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1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0.51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</w:tr>
      <w:tr w:rsidR="00210D8B" w:rsidRPr="00704888" w14:paraId="187C832F" w14:textId="77777777" w:rsidTr="0085040C">
        <w:trPr>
          <w:trHeight w:hRule="exact" w:val="680"/>
        </w:trPr>
        <w:tc>
          <w:tcPr>
            <w:tcW w:w="2228" w:type="dxa"/>
            <w:vMerge/>
            <w:tcBorders>
              <w:right w:val="nil"/>
            </w:tcBorders>
          </w:tcPr>
          <w:p w14:paraId="55E5BF26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69E308A4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10-1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45CF74BD" w14:textId="77777777" w:rsidR="00210D8B" w:rsidRPr="00704888" w:rsidRDefault="00EF1A4F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28</w:t>
            </w:r>
            <w:r w:rsidR="00210D8B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1.31</w:t>
            </w:r>
            <w:r w:rsidR="00210D8B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</w:tcBorders>
          </w:tcPr>
          <w:p w14:paraId="42BE457C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0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0.00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</w:tr>
      <w:tr w:rsidR="00210D8B" w:rsidRPr="00704888" w14:paraId="65ACF7EE" w14:textId="77777777" w:rsidTr="0085040C">
        <w:trPr>
          <w:trHeight w:hRule="exact" w:val="680"/>
        </w:trPr>
        <w:tc>
          <w:tcPr>
            <w:tcW w:w="2228" w:type="dxa"/>
            <w:vMerge/>
            <w:tcBorders>
              <w:right w:val="nil"/>
            </w:tcBorders>
          </w:tcPr>
          <w:p w14:paraId="7BC17371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4776C04B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20-2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31BBDC08" w14:textId="77777777" w:rsidR="00210D8B" w:rsidRPr="00704888" w:rsidRDefault="00EF1A4F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1147</w:t>
            </w:r>
            <w:r w:rsidR="00210D8B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53.65</w:t>
            </w:r>
            <w:r w:rsidR="00210D8B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</w:tcBorders>
          </w:tcPr>
          <w:p w14:paraId="0EF4F022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4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2.04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</w:tr>
      <w:tr w:rsidR="00210D8B" w:rsidRPr="00704888" w14:paraId="50C33C99" w14:textId="77777777" w:rsidTr="0085040C">
        <w:trPr>
          <w:trHeight w:hRule="exact" w:val="680"/>
        </w:trPr>
        <w:tc>
          <w:tcPr>
            <w:tcW w:w="2228" w:type="dxa"/>
            <w:vMerge/>
            <w:tcBorders>
              <w:right w:val="nil"/>
            </w:tcBorders>
          </w:tcPr>
          <w:p w14:paraId="37B04C6A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01704804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30-3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4B877C32" w14:textId="77777777" w:rsidR="00210D8B" w:rsidRPr="00704888" w:rsidRDefault="00EF1A4F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788</w:t>
            </w:r>
            <w:r w:rsidR="00210D8B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36.86</w:t>
            </w:r>
            <w:r w:rsidR="00210D8B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</w:tcBorders>
          </w:tcPr>
          <w:p w14:paraId="27B47397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17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8.67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</w:tr>
      <w:tr w:rsidR="00210D8B" w:rsidRPr="00704888" w14:paraId="1277230D" w14:textId="77777777" w:rsidTr="0085040C">
        <w:trPr>
          <w:trHeight w:hRule="exact" w:val="680"/>
        </w:trPr>
        <w:tc>
          <w:tcPr>
            <w:tcW w:w="2228" w:type="dxa"/>
            <w:vMerge/>
            <w:tcBorders>
              <w:right w:val="nil"/>
            </w:tcBorders>
          </w:tcPr>
          <w:p w14:paraId="6CF8A421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19BD6B12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40-4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12C1465E" w14:textId="77777777" w:rsidR="00210D8B" w:rsidRPr="00704888" w:rsidRDefault="00EF1A4F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137 </w:t>
            </w:r>
            <w:r w:rsidR="00210D8B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(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6.41</w:t>
            </w:r>
            <w:r w:rsidR="00210D8B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</w:tcBorders>
          </w:tcPr>
          <w:p w14:paraId="1BB539CD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36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18.37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</w:tr>
      <w:tr w:rsidR="00210D8B" w:rsidRPr="00704888" w14:paraId="6377A53D" w14:textId="77777777" w:rsidTr="0085040C">
        <w:trPr>
          <w:trHeight w:hRule="exact" w:val="680"/>
        </w:trPr>
        <w:tc>
          <w:tcPr>
            <w:tcW w:w="2228" w:type="dxa"/>
            <w:vMerge/>
            <w:tcBorders>
              <w:right w:val="nil"/>
            </w:tcBorders>
          </w:tcPr>
          <w:p w14:paraId="7F885853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2CB1679B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50-5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2CE07E1A" w14:textId="77777777" w:rsidR="00210D8B" w:rsidRPr="00704888" w:rsidRDefault="00EF1A4F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21</w:t>
            </w:r>
            <w:r w:rsidR="00210D8B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0.98</w:t>
            </w:r>
            <w:r w:rsidR="00210D8B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</w:tcBorders>
          </w:tcPr>
          <w:p w14:paraId="3B52684A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47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23.98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</w:tr>
      <w:tr w:rsidR="00210D8B" w:rsidRPr="00704888" w14:paraId="5FC70910" w14:textId="77777777" w:rsidTr="0085040C">
        <w:trPr>
          <w:trHeight w:hRule="exact" w:val="680"/>
        </w:trPr>
        <w:tc>
          <w:tcPr>
            <w:tcW w:w="2228" w:type="dxa"/>
            <w:vMerge/>
            <w:tcBorders>
              <w:right w:val="nil"/>
            </w:tcBorders>
          </w:tcPr>
          <w:p w14:paraId="000B0482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41B89F8E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60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-6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62CDEA7E" w14:textId="77777777" w:rsidR="00210D8B" w:rsidRPr="00704888" w:rsidRDefault="00EF1A4F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6</w:t>
            </w:r>
            <w:r w:rsidR="00210D8B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0.28</w:t>
            </w:r>
            <w:r w:rsidR="00210D8B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</w:tcBorders>
          </w:tcPr>
          <w:p w14:paraId="10A9DE6F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49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25.00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</w:tr>
      <w:tr w:rsidR="00210D8B" w:rsidRPr="00704888" w14:paraId="4714B403" w14:textId="77777777" w:rsidTr="0085040C">
        <w:trPr>
          <w:trHeight w:hRule="exact" w:val="680"/>
        </w:trPr>
        <w:tc>
          <w:tcPr>
            <w:tcW w:w="2228" w:type="dxa"/>
            <w:vMerge/>
            <w:tcBorders>
              <w:right w:val="nil"/>
            </w:tcBorders>
          </w:tcPr>
          <w:p w14:paraId="71B38240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0E98D07B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70-7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1782C2A5" w14:textId="77777777" w:rsidR="00210D8B" w:rsidRPr="00704888" w:rsidRDefault="00EF1A4F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5 (0.23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</w:tcBorders>
          </w:tcPr>
          <w:p w14:paraId="0E72041E" w14:textId="77777777" w:rsidR="00210D8B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22 (11.22)</w:t>
            </w:r>
          </w:p>
        </w:tc>
      </w:tr>
      <w:tr w:rsidR="00210D8B" w:rsidRPr="00704888" w14:paraId="45C3F405" w14:textId="77777777" w:rsidTr="0085040C">
        <w:trPr>
          <w:trHeight w:hRule="exact" w:val="680"/>
        </w:trPr>
        <w:tc>
          <w:tcPr>
            <w:tcW w:w="2228" w:type="dxa"/>
            <w:vMerge/>
            <w:tcBorders>
              <w:right w:val="nil"/>
            </w:tcBorders>
          </w:tcPr>
          <w:p w14:paraId="004AAB04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</w:tcPr>
          <w:p w14:paraId="4B8F5659" w14:textId="77777777" w:rsidR="00210D8B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80+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</w:tcPr>
          <w:p w14:paraId="54F08061" w14:textId="77777777" w:rsidR="00210D8B" w:rsidRPr="00704888" w:rsidRDefault="00EF1A4F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0 (0.00)</w:t>
            </w:r>
          </w:p>
        </w:tc>
        <w:tc>
          <w:tcPr>
            <w:tcW w:w="2477" w:type="dxa"/>
            <w:tcBorders>
              <w:top w:val="nil"/>
              <w:left w:val="nil"/>
            </w:tcBorders>
          </w:tcPr>
          <w:p w14:paraId="2979EE9E" w14:textId="77777777" w:rsidR="00210D8B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20 (10.20)</w:t>
            </w:r>
          </w:p>
        </w:tc>
      </w:tr>
      <w:tr w:rsidR="00572755" w:rsidRPr="00704888" w14:paraId="351CECDB" w14:textId="77777777" w:rsidTr="0085040C">
        <w:trPr>
          <w:trHeight w:hRule="exact" w:val="680"/>
        </w:trPr>
        <w:tc>
          <w:tcPr>
            <w:tcW w:w="2228" w:type="dxa"/>
            <w:vMerge w:val="restart"/>
            <w:tcBorders>
              <w:right w:val="nil"/>
            </w:tcBorders>
          </w:tcPr>
          <w:p w14:paraId="09754EBE" w14:textId="77777777" w:rsidR="00572755" w:rsidRPr="00704888" w:rsidRDefault="00572755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Nationality</w:t>
            </w: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</w:tcPr>
          <w:p w14:paraId="745A8A37" w14:textId="77777777" w:rsidR="00572755" w:rsidRPr="00704888" w:rsidRDefault="00572755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Bahraini</w:t>
            </w:r>
          </w:p>
        </w:tc>
        <w:tc>
          <w:tcPr>
            <w:tcW w:w="2399" w:type="dxa"/>
            <w:tcBorders>
              <w:left w:val="nil"/>
              <w:bottom w:val="nil"/>
              <w:right w:val="nil"/>
            </w:tcBorders>
          </w:tcPr>
          <w:p w14:paraId="50754CDA" w14:textId="77777777" w:rsidR="00572755" w:rsidRPr="00704888" w:rsidRDefault="00572755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1</w:t>
            </w:r>
            <w:r w:rsidR="00EF1A4F">
              <w:rPr>
                <w:rFonts w:asciiTheme="majorBidi" w:eastAsia="Times New Roman" w:hAnsiTheme="majorBidi" w:cstheme="majorBidi"/>
                <w:color w:val="333333"/>
                <w:lang w:val="en-US"/>
              </w:rPr>
              <w:t>891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(</w:t>
            </w:r>
            <w:r w:rsidR="00EE621F">
              <w:rPr>
                <w:rFonts w:asciiTheme="majorBidi" w:eastAsia="Times New Roman" w:hAnsiTheme="majorBidi" w:cstheme="majorBidi"/>
                <w:color w:val="333333"/>
                <w:lang w:val="en-US"/>
              </w:rPr>
              <w:t>88.45</w:t>
            </w: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  <w:tc>
          <w:tcPr>
            <w:tcW w:w="2477" w:type="dxa"/>
            <w:tcBorders>
              <w:left w:val="nil"/>
              <w:bottom w:val="nil"/>
            </w:tcBorders>
          </w:tcPr>
          <w:p w14:paraId="3F121E30" w14:textId="77777777" w:rsidR="00572755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102</w:t>
            </w:r>
            <w:r w:rsidR="00572755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5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2.04</w:t>
            </w:r>
            <w:r w:rsidR="00572755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</w:tr>
      <w:tr w:rsidR="00572755" w:rsidRPr="00704888" w14:paraId="20080C42" w14:textId="77777777" w:rsidTr="0085040C">
        <w:trPr>
          <w:trHeight w:hRule="exact" w:val="680"/>
        </w:trPr>
        <w:tc>
          <w:tcPr>
            <w:tcW w:w="2228" w:type="dxa"/>
            <w:vMerge/>
            <w:tcBorders>
              <w:right w:val="nil"/>
            </w:tcBorders>
          </w:tcPr>
          <w:p w14:paraId="31B76A19" w14:textId="77777777" w:rsidR="00572755" w:rsidRPr="00704888" w:rsidRDefault="00572755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</w:tcPr>
          <w:p w14:paraId="646E0112" w14:textId="77777777" w:rsidR="00572755" w:rsidRPr="00704888" w:rsidRDefault="00572755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Non-Bahraini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</w:tcPr>
          <w:p w14:paraId="6B2BEE05" w14:textId="77777777" w:rsidR="00572755" w:rsidRPr="00704888" w:rsidRDefault="00EF1A4F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247</w:t>
            </w:r>
            <w:r w:rsidR="00572755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</w:t>
            </w:r>
            <w:r w:rsidR="00EE621F">
              <w:rPr>
                <w:rFonts w:asciiTheme="majorBidi" w:eastAsia="Times New Roman" w:hAnsiTheme="majorBidi" w:cstheme="majorBidi"/>
                <w:color w:val="333333"/>
                <w:lang w:val="en-US"/>
              </w:rPr>
              <w:t>11.55</w:t>
            </w:r>
            <w:r w:rsidR="00572755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  <w:tc>
          <w:tcPr>
            <w:tcW w:w="2477" w:type="dxa"/>
            <w:tcBorders>
              <w:top w:val="nil"/>
              <w:left w:val="nil"/>
            </w:tcBorders>
          </w:tcPr>
          <w:p w14:paraId="0F5737E5" w14:textId="77777777" w:rsidR="00572755" w:rsidRPr="00704888" w:rsidRDefault="00210D8B" w:rsidP="0085040C">
            <w:pPr>
              <w:spacing w:after="300" w:line="360" w:lineRule="auto"/>
              <w:jc w:val="both"/>
              <w:rPr>
                <w:rFonts w:asciiTheme="majorBidi" w:eastAsia="Times New Roman" w:hAnsiTheme="majorBidi" w:cstheme="majorBidi"/>
                <w:color w:val="333333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94</w:t>
            </w:r>
            <w:r w:rsidR="00572755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 xml:space="preserve"> (4</w:t>
            </w:r>
            <w:r>
              <w:rPr>
                <w:rFonts w:asciiTheme="majorBidi" w:eastAsia="Times New Roman" w:hAnsiTheme="majorBidi" w:cstheme="majorBidi"/>
                <w:color w:val="333333"/>
                <w:lang w:val="en-US"/>
              </w:rPr>
              <w:t>7.96</w:t>
            </w:r>
            <w:r w:rsidR="00572755" w:rsidRPr="00704888">
              <w:rPr>
                <w:rFonts w:asciiTheme="majorBidi" w:eastAsia="Times New Roman" w:hAnsiTheme="majorBidi" w:cstheme="majorBidi"/>
                <w:color w:val="333333"/>
                <w:lang w:val="en-US"/>
              </w:rPr>
              <w:t>)</w:t>
            </w:r>
          </w:p>
        </w:tc>
      </w:tr>
    </w:tbl>
    <w:p w14:paraId="6FCAFF10" w14:textId="77777777" w:rsidR="001E7B78" w:rsidRDefault="001E7B78"/>
    <w:p w14:paraId="59A806C4" w14:textId="48759E25" w:rsidR="004368E1" w:rsidRPr="0085040C" w:rsidRDefault="004368E1">
      <w:pPr>
        <w:rPr>
          <w:lang w:val="en-US"/>
        </w:rPr>
      </w:pPr>
    </w:p>
    <w:p w14:paraId="1E187415" w14:textId="09745D74" w:rsidR="004368E1" w:rsidRPr="0085040C" w:rsidRDefault="00570E42" w:rsidP="0085040C">
      <w:pPr>
        <w:jc w:val="center"/>
        <w:rPr>
          <w:b/>
          <w:bCs/>
          <w:lang w:val="en-US"/>
        </w:rPr>
      </w:pPr>
      <w:r w:rsidRPr="0085040C">
        <w:rPr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2A0C2B" wp14:editId="07218C7D">
                <wp:simplePos x="0" y="0"/>
                <wp:positionH relativeFrom="column">
                  <wp:posOffset>-67733</wp:posOffset>
                </wp:positionH>
                <wp:positionV relativeFrom="paragraph">
                  <wp:posOffset>7541401</wp:posOffset>
                </wp:positionV>
                <wp:extent cx="5904089" cy="485422"/>
                <wp:effectExtent l="0" t="0" r="1905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4089" cy="485422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D175A19" w14:textId="77777777" w:rsidR="00570E42" w:rsidRPr="00980963" w:rsidRDefault="00570E42" w:rsidP="00570E42">
                            <w:pPr>
                              <w:pStyle w:val="Caption"/>
                              <w:spacing w:line="276" w:lineRule="auto"/>
                              <w:jc w:val="both"/>
                              <w:rPr>
                                <w:rFonts w:ascii="Helvetica" w:eastAsia="Times New Roman" w:hAnsi="Helvetica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333333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i w:val="0"/>
                                <w:iCs w:val="0"/>
                                <w:color w:val="333333"/>
                                <w:sz w:val="20"/>
                                <w:szCs w:val="20"/>
                                <w:lang w:val="en-US"/>
                              </w:rPr>
                              <w:t xml:space="preserve">Supplementary </w:t>
                            </w:r>
                            <w:r w:rsidRPr="00CD20D2">
                              <w:rPr>
                                <w:rFonts w:ascii="Helvetica" w:hAnsi="Helvetica"/>
                                <w:b/>
                                <w:bCs/>
                                <w:i w:val="0"/>
                                <w:iCs w:val="0"/>
                                <w:color w:val="333333"/>
                                <w:sz w:val="20"/>
                                <w:szCs w:val="20"/>
                              </w:rPr>
                              <w:t>Table</w:t>
                            </w:r>
                            <w:r>
                              <w:rPr>
                                <w:rFonts w:ascii="Helvetica" w:hAnsi="Helvetica"/>
                                <w:b/>
                                <w:bCs/>
                                <w:i w:val="0"/>
                                <w:iCs w:val="0"/>
                                <w:color w:val="333333"/>
                                <w:sz w:val="20"/>
                                <w:szCs w:val="20"/>
                                <w:lang w:val="en-US"/>
                              </w:rPr>
                              <w:t xml:space="preserve"> 1. </w:t>
                            </w:r>
                            <w:r>
                              <w:rPr>
                                <w:rFonts w:ascii="Helvetica" w:hAnsi="Helvetica"/>
                                <w:i w:val="0"/>
                                <w:iCs w:val="0"/>
                                <w:color w:val="333333"/>
                                <w:sz w:val="20"/>
                                <w:szCs w:val="20"/>
                                <w:lang w:val="en-US"/>
                              </w:rPr>
                              <w:t>Demographics (gender, age group and nationality)</w:t>
                            </w:r>
                            <w:r w:rsidRPr="00980963">
                              <w:rPr>
                                <w:rFonts w:ascii="Helvetica" w:hAnsi="Helvetica"/>
                                <w:i w:val="0"/>
                                <w:iCs w:val="0"/>
                                <w:color w:val="333333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Helvetica" w:hAnsi="Helvetica"/>
                                <w:i w:val="0"/>
                                <w:iCs w:val="0"/>
                                <w:color w:val="333333"/>
                                <w:sz w:val="20"/>
                                <w:szCs w:val="20"/>
                                <w:lang w:val="en-US"/>
                              </w:rPr>
                              <w:t xml:space="preserve">amongst both the COV+ICU- and COV+ICU+ sample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08ECC4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-5.35pt;margin-top:593.8pt;width:464.9pt;height:3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" stroked="f">
                <v:textbox inset="0,0,0,0">
                  <w:txbxContent>
                    <w:p w:rsidR="00570E42" w:rsidRPr="00980963" w:rsidRDefault="00570E42" w:rsidP="00570E42">
                      <w:pPr>
                        <w:pStyle w:val="Caption"/>
                        <w:spacing w:line="276" w:lineRule="auto"/>
                        <w:jc w:val="both"/>
                        <w:rPr>
                          <w:rFonts w:ascii="Helvetica" w:eastAsia="Times New Roman" w:hAnsi="Helvetica" w:cs="Times New Roman"/>
                          <w:b/>
                          <w:bCs/>
                          <w:i w:val="0"/>
                          <w:iCs w:val="0"/>
                          <w:noProof/>
                          <w:color w:val="333333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i w:val="0"/>
                          <w:iCs w:val="0"/>
                          <w:color w:val="333333"/>
                          <w:sz w:val="20"/>
                          <w:szCs w:val="20"/>
                          <w:lang w:val="en-US"/>
                        </w:rPr>
                        <w:t xml:space="preserve">Supplementary </w:t>
                      </w:r>
                      <w:r w:rsidRPr="00CD20D2">
                        <w:rPr>
                          <w:rFonts w:ascii="Helvetica" w:hAnsi="Helvetica"/>
                          <w:b/>
                          <w:bCs/>
                          <w:i w:val="0"/>
                          <w:iCs w:val="0"/>
                          <w:color w:val="333333"/>
                          <w:sz w:val="20"/>
                          <w:szCs w:val="20"/>
                        </w:rPr>
                        <w:t>Table</w:t>
                      </w:r>
                      <w:r>
                        <w:rPr>
                          <w:rFonts w:ascii="Helvetica" w:hAnsi="Helvetica"/>
                          <w:b/>
                          <w:bCs/>
                          <w:i w:val="0"/>
                          <w:iCs w:val="0"/>
                          <w:color w:val="333333"/>
                          <w:sz w:val="20"/>
                          <w:szCs w:val="20"/>
                          <w:lang w:val="en-US"/>
                        </w:rPr>
                        <w:t xml:space="preserve"> 1. </w:t>
                      </w:r>
                      <w:r>
                        <w:rPr>
                          <w:rFonts w:ascii="Helvetica" w:hAnsi="Helvetica"/>
                          <w:i w:val="0"/>
                          <w:iCs w:val="0"/>
                          <w:color w:val="333333"/>
                          <w:sz w:val="20"/>
                          <w:szCs w:val="20"/>
                          <w:lang w:val="en-US"/>
                        </w:rPr>
                        <w:t>Demographics (gender, age group and nationality)</w:t>
                      </w:r>
                      <w:r w:rsidRPr="00980963">
                        <w:rPr>
                          <w:rFonts w:ascii="Helvetica" w:hAnsi="Helvetica"/>
                          <w:i w:val="0"/>
                          <w:iCs w:val="0"/>
                          <w:color w:val="333333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Helvetica" w:hAnsi="Helvetica"/>
                          <w:i w:val="0"/>
                          <w:iCs w:val="0"/>
                          <w:color w:val="333333"/>
                          <w:sz w:val="20"/>
                          <w:szCs w:val="20"/>
                          <w:lang w:val="en-US"/>
                        </w:rPr>
                        <w:t xml:space="preserve">amongst both the COV+ICU- and COV+ICU+ samples. </w:t>
                      </w:r>
                    </w:p>
                  </w:txbxContent>
                </v:textbox>
              </v:shape>
            </w:pict>
          </mc:Fallback>
        </mc:AlternateContent>
      </w:r>
      <w:r w:rsidR="0085040C" w:rsidRPr="0085040C">
        <w:rPr>
          <w:b/>
          <w:bCs/>
          <w:sz w:val="32"/>
          <w:szCs w:val="32"/>
          <w:lang w:val="en-US"/>
        </w:rPr>
        <w:t>Supplementary material Table 1</w:t>
      </w:r>
    </w:p>
    <w:sectPr w:rsidR="004368E1" w:rsidRPr="0085040C" w:rsidSect="00D86B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755"/>
    <w:rsid w:val="000F2528"/>
    <w:rsid w:val="00147FA7"/>
    <w:rsid w:val="001A1DDA"/>
    <w:rsid w:val="001E7B78"/>
    <w:rsid w:val="00210D8B"/>
    <w:rsid w:val="00234437"/>
    <w:rsid w:val="002E6585"/>
    <w:rsid w:val="004368E1"/>
    <w:rsid w:val="004C486A"/>
    <w:rsid w:val="00515214"/>
    <w:rsid w:val="005640CE"/>
    <w:rsid w:val="00570E42"/>
    <w:rsid w:val="00572755"/>
    <w:rsid w:val="00595F43"/>
    <w:rsid w:val="00673657"/>
    <w:rsid w:val="0069626F"/>
    <w:rsid w:val="006E702F"/>
    <w:rsid w:val="007341FD"/>
    <w:rsid w:val="007B1CBC"/>
    <w:rsid w:val="0083321E"/>
    <w:rsid w:val="0085040C"/>
    <w:rsid w:val="008A294D"/>
    <w:rsid w:val="008D4804"/>
    <w:rsid w:val="008F38E7"/>
    <w:rsid w:val="009C1DEF"/>
    <w:rsid w:val="00A1588D"/>
    <w:rsid w:val="00AA1ED5"/>
    <w:rsid w:val="00BB6FB9"/>
    <w:rsid w:val="00BC6764"/>
    <w:rsid w:val="00C60C62"/>
    <w:rsid w:val="00CB28FB"/>
    <w:rsid w:val="00D2363D"/>
    <w:rsid w:val="00D31A85"/>
    <w:rsid w:val="00D86B2B"/>
    <w:rsid w:val="00D937BC"/>
    <w:rsid w:val="00EA7EA2"/>
    <w:rsid w:val="00EE621F"/>
    <w:rsid w:val="00EF1A4F"/>
    <w:rsid w:val="00F722AA"/>
    <w:rsid w:val="00FB2230"/>
    <w:rsid w:val="00FC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48EEE"/>
  <w15:chartTrackingRefBased/>
  <w15:docId w15:val="{59919ED2-8002-8846-99F1-E79CBCB35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7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2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23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72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70E4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Almadhi</dc:creator>
  <cp:keywords/>
  <dc:description/>
  <cp:lastModifiedBy>AbdulKarim AbdulRahman</cp:lastModifiedBy>
  <cp:revision>2</cp:revision>
  <dcterms:created xsi:type="dcterms:W3CDTF">2021-02-13T12:08:00Z</dcterms:created>
  <dcterms:modified xsi:type="dcterms:W3CDTF">2021-02-13T12:08:00Z</dcterms:modified>
</cp:coreProperties>
</file>